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DE2E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</w:pPr>
      <w:bookmarkStart w:id="0" w:name="_GoBack"/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 xml:space="preserve">Table </w:t>
      </w:r>
      <w:r>
        <w:rPr>
          <w:rFonts w:hint="eastAsia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>S22</w:t>
      </w:r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>. Regression analysis of potential biomarkers in peripheral blood</w:t>
      </w:r>
    </w:p>
    <w:bookmarkEnd w:id="0"/>
    <w:tbl>
      <w:tblPr>
        <w:tblStyle w:val="5"/>
        <w:tblpPr w:leftFromText="180" w:rightFromText="180" w:vertAnchor="text" w:horzAnchor="page" w:tblpXSpec="center" w:tblpY="109"/>
        <w:tblOverlap w:val="never"/>
        <w:tblW w:w="649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919"/>
        <w:gridCol w:w="859"/>
        <w:gridCol w:w="926"/>
        <w:gridCol w:w="759"/>
        <w:gridCol w:w="720"/>
        <w:gridCol w:w="1570"/>
      </w:tblGrid>
      <w:tr w14:paraId="772D34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74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F84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</w:t>
            </w:r>
          </w:p>
        </w:tc>
        <w:tc>
          <w:tcPr>
            <w:tcW w:w="91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B5DE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  <w:r>
              <w:rPr>
                <w:rFonts w:hint="eastAsia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</w:tc>
        <w:tc>
          <w:tcPr>
            <w:tcW w:w="85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C2DA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.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92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9386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d. err.</w:t>
            </w:r>
          </w:p>
        </w:tc>
        <w:tc>
          <w:tcPr>
            <w:tcW w:w="75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6EB6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72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B08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Style w:val="13"/>
                <w:rFonts w:hint="default" w:ascii="Gill Sans MT" w:hAnsi="Gill Sans MT" w:eastAsia="宋体" w:cs="Gill Sans MT"/>
                <w:b/>
                <w:bCs/>
                <w:sz w:val="16"/>
                <w:szCs w:val="16"/>
                <w:lang w:val="en-US" w:eastAsia="zh-CN" w:bidi="ar"/>
              </w:rPr>
              <w:t>p</w:t>
            </w:r>
            <w:r>
              <w:rPr>
                <w:rStyle w:val="14"/>
                <w:rFonts w:hint="default" w:ascii="Gill Sans MT" w:hAnsi="Gill Sans MT" w:eastAsia="宋体" w:cs="Gill Sans MT"/>
                <w:b/>
                <w:bCs/>
                <w:sz w:val="16"/>
                <w:szCs w:val="16"/>
                <w:lang w:val="en-US" w:eastAsia="zh-CN" w:bidi="ar"/>
              </w:rPr>
              <w:t xml:space="preserve"> &gt; |t|</w:t>
            </w:r>
          </w:p>
        </w:tc>
        <w:tc>
          <w:tcPr>
            <w:tcW w:w="15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28A3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</w:tr>
      <w:tr w14:paraId="32DBC4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45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6E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IRE</w:t>
            </w:r>
          </w:p>
        </w:tc>
        <w:tc>
          <w:tcPr>
            <w:tcW w:w="91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85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</w:t>
            </w:r>
          </w:p>
        </w:tc>
        <w:tc>
          <w:tcPr>
            <w:tcW w:w="85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43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2</w:t>
            </w:r>
          </w:p>
        </w:tc>
        <w:tc>
          <w:tcPr>
            <w:tcW w:w="92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ED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75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FC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96</w:t>
            </w:r>
          </w:p>
        </w:tc>
        <w:tc>
          <w:tcPr>
            <w:tcW w:w="72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27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5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D0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4 to -0.001</w:t>
            </w:r>
          </w:p>
        </w:tc>
      </w:tr>
      <w:tr w14:paraId="11E850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4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12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1B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T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08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4</w:t>
            </w:r>
          </w:p>
        </w:tc>
        <w:tc>
          <w:tcPr>
            <w:tcW w:w="9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25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9B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5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DD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B7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7 to -0.001</w:t>
            </w:r>
          </w:p>
        </w:tc>
      </w:tr>
      <w:tr w14:paraId="642484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4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18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87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O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8C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54</w:t>
            </w:r>
          </w:p>
        </w:tc>
        <w:tc>
          <w:tcPr>
            <w:tcW w:w="9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A3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90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8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17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63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7 to -0.004</w:t>
            </w:r>
          </w:p>
        </w:tc>
      </w:tr>
      <w:tr w14:paraId="386594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74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0D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nE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0A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77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1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27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E5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F4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BB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 to 0.366</w:t>
            </w:r>
          </w:p>
        </w:tc>
      </w:tr>
      <w:tr w14:paraId="406F33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4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704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A0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T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04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60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DC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97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00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 to 0.437</w:t>
            </w:r>
          </w:p>
        </w:tc>
      </w:tr>
      <w:tr w14:paraId="6D297A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74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1A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B4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O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E9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0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FE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8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45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B1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21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9 to 3.961</w:t>
            </w:r>
          </w:p>
        </w:tc>
      </w:tr>
    </w:tbl>
    <w:p w14:paraId="06ECC42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 xml:space="preserve">Abbreviations: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IRE: insular glioma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related epilepsy; IRnE: insular glioma without epilepsy; Coef.: Coefficient; Std. err.: standard error;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eastAsia" w:ascii="Gill Sans MT" w:hAnsi="Gill Sans MT" w:cs="Gill Sans MT" w:eastAsiaTheme="minorEastAsia"/>
          <w:i/>
          <w:iCs/>
          <w:kern w:val="2"/>
          <w:sz w:val="16"/>
          <w:szCs w:val="16"/>
          <w:highlight w:val="none"/>
          <w:lang w:val="en-US" w:eastAsia="zh-CN"/>
        </w:rPr>
        <w:t>p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: </w:t>
      </w:r>
      <w:r>
        <w:rPr>
          <w:rFonts w:hint="eastAsia" w:ascii="Gill Sans MT" w:hAnsi="Gill Sans MT" w:cs="Gill Sans MT" w:eastAsiaTheme="minorEastAsia"/>
          <w:i/>
          <w:iCs/>
          <w:kern w:val="2"/>
          <w:sz w:val="16"/>
          <w:szCs w:val="16"/>
          <w:highlight w:val="none"/>
          <w:lang w:val="en-US" w:eastAsia="zh-CN"/>
        </w:rPr>
        <w:t>p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value;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95% CI: 95% confidence interval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. WBC: white blood cell; MONO: monocyte; NEUT: neutrophil.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The relatively small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oefficients of WBC, NEUT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and MONO for the IRE compensation (</w:t>
      </w:r>
      <w:r>
        <w:rPr>
          <w:rFonts w:hint="default" w:ascii="Gill Sans MT" w:hAnsi="Gill Sans MT" w:cs="Gill Sans MT" w:eastAsiaTheme="minorEastAsia"/>
          <w:i/>
          <w:iCs/>
          <w:kern w:val="2"/>
          <w:sz w:val="16"/>
          <w:szCs w:val="16"/>
          <w:highlight w:val="none"/>
          <w:lang w:val="en-US" w:eastAsia="zh-CN"/>
        </w:rPr>
        <w:t>Toro GI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) may be attributed to the inherently low values of </w:t>
      </w:r>
      <w:r>
        <w:rPr>
          <w:rFonts w:hint="default" w:ascii="Gill Sans MT" w:hAnsi="Gill Sans MT" w:cs="Gill Sans MT" w:eastAsiaTheme="minorEastAsia"/>
          <w:i/>
          <w:iCs/>
          <w:kern w:val="2"/>
          <w:sz w:val="16"/>
          <w:szCs w:val="16"/>
          <w:highlight w:val="none"/>
          <w:lang w:val="en-US" w:eastAsia="zh-CN"/>
        </w:rPr>
        <w:t>Toro GI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itself. The wide 95%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I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of the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oefficients for MONO in relation to the IRnE compensation (</w:t>
      </w:r>
      <w:r>
        <w:rPr>
          <w:rFonts w:hint="default" w:ascii="Gill Sans MT" w:hAnsi="Gill Sans MT" w:cs="Gill Sans MT" w:eastAsiaTheme="minorEastAsia"/>
          <w:i/>
          <w:iCs/>
          <w:kern w:val="2"/>
          <w:sz w:val="16"/>
          <w:szCs w:val="16"/>
          <w:highlight w:val="none"/>
          <w:lang w:val="en-US" w:eastAsia="zh-CN"/>
        </w:rPr>
        <w:t>GI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) is likely due to a limited sample size.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9B8"/>
    <w:rsid w:val="000C074A"/>
    <w:rsid w:val="000C19E7"/>
    <w:rsid w:val="000D4FBC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  <w:rsid w:val="02A242C8"/>
    <w:rsid w:val="04F27A0F"/>
    <w:rsid w:val="05443AA3"/>
    <w:rsid w:val="0721788B"/>
    <w:rsid w:val="07756CE8"/>
    <w:rsid w:val="088A6164"/>
    <w:rsid w:val="099F5C8C"/>
    <w:rsid w:val="09E661A6"/>
    <w:rsid w:val="0A1421D6"/>
    <w:rsid w:val="0CAF4438"/>
    <w:rsid w:val="12C81DAF"/>
    <w:rsid w:val="17D44B46"/>
    <w:rsid w:val="1ABC669E"/>
    <w:rsid w:val="1C055E22"/>
    <w:rsid w:val="1F35399F"/>
    <w:rsid w:val="20176124"/>
    <w:rsid w:val="20711CD8"/>
    <w:rsid w:val="210F141B"/>
    <w:rsid w:val="212E3DA8"/>
    <w:rsid w:val="21886CAF"/>
    <w:rsid w:val="21FA4A0D"/>
    <w:rsid w:val="22E21E6F"/>
    <w:rsid w:val="25C022B3"/>
    <w:rsid w:val="29824F56"/>
    <w:rsid w:val="2BAD5B8F"/>
    <w:rsid w:val="2FAD2601"/>
    <w:rsid w:val="30F77FD8"/>
    <w:rsid w:val="312E1520"/>
    <w:rsid w:val="340824FC"/>
    <w:rsid w:val="34A97F14"/>
    <w:rsid w:val="37BF4F82"/>
    <w:rsid w:val="398F593A"/>
    <w:rsid w:val="3A4B6C9E"/>
    <w:rsid w:val="3A6A7A6C"/>
    <w:rsid w:val="3B8406BA"/>
    <w:rsid w:val="3D0F2205"/>
    <w:rsid w:val="3EC8289D"/>
    <w:rsid w:val="3F234196"/>
    <w:rsid w:val="4361008F"/>
    <w:rsid w:val="446E63AB"/>
    <w:rsid w:val="45184A87"/>
    <w:rsid w:val="496904DD"/>
    <w:rsid w:val="4B331480"/>
    <w:rsid w:val="4F5F2CC1"/>
    <w:rsid w:val="50401B62"/>
    <w:rsid w:val="52AA2CA4"/>
    <w:rsid w:val="54815C87"/>
    <w:rsid w:val="561346BC"/>
    <w:rsid w:val="589A7317"/>
    <w:rsid w:val="59374B66"/>
    <w:rsid w:val="5966544B"/>
    <w:rsid w:val="5CC52489"/>
    <w:rsid w:val="5EA04F5B"/>
    <w:rsid w:val="5FB32A6C"/>
    <w:rsid w:val="5FE633B4"/>
    <w:rsid w:val="62C0797A"/>
    <w:rsid w:val="63272EBA"/>
    <w:rsid w:val="65E73842"/>
    <w:rsid w:val="65E9368C"/>
    <w:rsid w:val="682C160E"/>
    <w:rsid w:val="686A4D54"/>
    <w:rsid w:val="6A5135AE"/>
    <w:rsid w:val="6B5415A7"/>
    <w:rsid w:val="6DF42BCE"/>
    <w:rsid w:val="72BD5D14"/>
    <w:rsid w:val="7F89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annotation subject"/>
    <w:basedOn w:val="2"/>
    <w:next w:val="2"/>
    <w:link w:val="10"/>
    <w:semiHidden/>
    <w:unhideWhenUsed/>
    <w:qFormat/>
    <w:uiPriority w:val="99"/>
    <w:rPr>
      <w:b/>
      <w:bCs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Comment Text Char"/>
    <w:basedOn w:val="7"/>
    <w:link w:val="2"/>
    <w:semiHidden/>
    <w:qFormat/>
    <w:uiPriority w:val="99"/>
    <w:rPr>
      <w:sz w:val="20"/>
      <w:szCs w:val="20"/>
    </w:rPr>
  </w:style>
  <w:style w:type="character" w:customStyle="1" w:styleId="10">
    <w:name w:val="Comment Subject Char"/>
    <w:basedOn w:val="9"/>
    <w:link w:val="4"/>
    <w:semiHidden/>
    <w:qFormat/>
    <w:uiPriority w:val="99"/>
    <w:rPr>
      <w:b/>
      <w:bCs/>
      <w:sz w:val="20"/>
      <w:szCs w:val="20"/>
    </w:rPr>
  </w:style>
  <w:style w:type="character" w:customStyle="1" w:styleId="11">
    <w:name w:val="Balloon Text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  <w:style w:type="character" w:customStyle="1" w:styleId="13">
    <w:name w:val="font2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7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Company>UCL</Company>
  <Pages>1</Pages>
  <Words>155</Words>
  <Characters>781</Characters>
  <Lines>20</Lines>
  <Paragraphs>5</Paragraphs>
  <TotalTime>4</TotalTime>
  <ScaleCrop>false</ScaleCrop>
  <LinksUpToDate>false</LinksUpToDate>
  <CharactersWithSpaces>89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0:49:00Z</dcterms:created>
  <dc:creator>Annemarie</dc:creator>
  <cp:lastModifiedBy>美式美惨咯</cp:lastModifiedBy>
  <cp:lastPrinted>2017-10-11T15:09:00Z</cp:lastPrinted>
  <dcterms:modified xsi:type="dcterms:W3CDTF">2026-01-03T07:23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RkMzg1ZjUzYzcyMDU3MDcwNGI1YWFjYmY4MDM1YjYiLCJ1c2VySWQiOiIyODM3MzQ0OT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73F58E6D7DBA4257A305F435274D7566_13</vt:lpwstr>
  </property>
</Properties>
</file>